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85CEE" w14:textId="77777777" w:rsidR="008D6F96" w:rsidRPr="00475733" w:rsidRDefault="008D6F96" w:rsidP="008D6F9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6C20DFA" w14:textId="263047EE" w:rsidR="008D6F96" w:rsidRPr="008259C3" w:rsidRDefault="008D6F96" w:rsidP="008D6F96">
      <w:pPr>
        <w:pStyle w:val="Lgende"/>
        <w:keepNext/>
        <w:spacing w:line="36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lang w:val="en-GB"/>
        </w:rPr>
      </w:pPr>
      <w:bookmarkStart w:id="0" w:name="_Ref388967231"/>
      <w:r w:rsidRPr="008259C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Supporting Table </w:t>
      </w:r>
      <w:bookmarkEnd w:id="0"/>
      <w:r w:rsidRPr="008259C3">
        <w:rPr>
          <w:rFonts w:ascii="Times New Roman" w:hAnsi="Times New Roman" w:cs="Times New Roman"/>
          <w:color w:val="000000" w:themeColor="text1"/>
          <w:sz w:val="24"/>
          <w:lang w:val="en-GB"/>
        </w:rPr>
        <w:t>S1</w:t>
      </w:r>
      <w:r w:rsidR="008977B0"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  <w:bookmarkStart w:id="1" w:name="_GoBack"/>
      <w:bookmarkEnd w:id="1"/>
      <w:r w:rsidRPr="008259C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Pr="008259C3">
        <w:rPr>
          <w:rFonts w:ascii="Times New Roman" w:hAnsi="Times New Roman" w:cs="Times New Roman"/>
          <w:b w:val="0"/>
          <w:color w:val="000000" w:themeColor="text1"/>
          <w:sz w:val="24"/>
          <w:lang w:val="en-GB"/>
        </w:rPr>
        <w:t>Sex, age, slope and intercept and quality metric of the Patient-Adapted Cardiac Model for each subject. Discarded subjects (under the quality criterion) are marked with an ‘x’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630"/>
        <w:gridCol w:w="670"/>
        <w:gridCol w:w="2288"/>
        <w:gridCol w:w="2048"/>
        <w:gridCol w:w="891"/>
      </w:tblGrid>
      <w:tr w:rsidR="008D6F96" w:rsidRPr="008977B0" w14:paraId="58C02458" w14:textId="77777777" w:rsidTr="008D6F96">
        <w:trPr>
          <w:tblHeader/>
        </w:trPr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D9ED86E" w14:textId="77777777" w:rsidR="008D6F96" w:rsidRPr="008977B0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FR"/>
              </w:rPr>
            </w:pPr>
            <w:r w:rsidRPr="0089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FR"/>
              </w:rPr>
              <w:t>Subject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1E1DF09" w14:textId="77777777" w:rsidR="008D6F96" w:rsidRPr="008977B0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FR"/>
              </w:rPr>
            </w:pPr>
            <w:r w:rsidRPr="0089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FR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1362566" w14:textId="77777777" w:rsidR="008D6F96" w:rsidRPr="008977B0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FR"/>
              </w:rPr>
            </w:pPr>
            <w:r w:rsidRPr="0089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FR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5459EAF" w14:textId="77777777" w:rsidR="008D6F96" w:rsidRPr="008977B0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FR"/>
              </w:rPr>
            </w:pPr>
            <w:r w:rsidRPr="0089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FR"/>
              </w:rPr>
              <w:t>Slope [s/bpm] (CI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AE5773D" w14:textId="77777777" w:rsidR="008D6F96" w:rsidRPr="008977B0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FR"/>
              </w:rPr>
            </w:pPr>
            <w:r w:rsidRPr="0089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FR"/>
              </w:rPr>
              <w:t>Intercept [s] (CI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01C4CEF" w14:textId="77777777" w:rsidR="008D6F96" w:rsidRPr="008977B0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FR"/>
              </w:rPr>
            </w:pPr>
            <w:r w:rsidRPr="0089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FR"/>
              </w:rPr>
              <w:t>SD [s]</w:t>
            </w:r>
          </w:p>
        </w:tc>
      </w:tr>
      <w:tr w:rsidR="008D6F96" w:rsidRPr="008977B0" w14:paraId="092B3E9C" w14:textId="77777777" w:rsidTr="008D6F96">
        <w:tc>
          <w:tcPr>
            <w:tcW w:w="0" w:type="auto"/>
            <w:tcBorders>
              <w:top w:val="single" w:sz="8" w:space="0" w:color="000000" w:themeColor="text1"/>
            </w:tcBorders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E3F34A9" w14:textId="77777777" w:rsidR="008D6F96" w:rsidRPr="008977B0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8977B0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9D426D0" w14:textId="77777777" w:rsidR="008D6F96" w:rsidRPr="008977B0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8977B0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AE1D73A" w14:textId="77777777" w:rsidR="008D6F96" w:rsidRPr="008977B0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8977B0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50A817E" w14:textId="77777777" w:rsidR="008D6F96" w:rsidRPr="008977B0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8977B0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-0.0009 (+/- 0.0002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F16AC2B" w14:textId="77777777" w:rsidR="008D6F96" w:rsidRPr="008977B0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8977B0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+0.372 (+/- 0.015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3D7CEF5" w14:textId="77777777" w:rsidR="008D6F96" w:rsidRPr="008977B0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8977B0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0.006</w:t>
            </w:r>
          </w:p>
        </w:tc>
      </w:tr>
      <w:tr w:rsidR="008D6F96" w:rsidRPr="00475733" w14:paraId="0F5A896C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B0DA396" w14:textId="77777777" w:rsidR="008D6F96" w:rsidRPr="008977B0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8977B0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2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549A52F" w14:textId="77777777" w:rsidR="008D6F96" w:rsidRPr="008977B0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8977B0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552C0EE" w14:textId="77777777" w:rsidR="008D6F96" w:rsidRPr="008977B0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8977B0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1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2C067E4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977B0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-0.0</w:t>
            </w: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06 (+/- 0.0002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A5E7238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388 (+/- 0.016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4508066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4</w:t>
            </w:r>
          </w:p>
        </w:tc>
      </w:tr>
      <w:tr w:rsidR="008D6F96" w:rsidRPr="00475733" w14:paraId="03528B57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F56A8D6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A97E0D9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M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F99CD23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9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A5F6533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15 (+/- 0.0005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8BA12D1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457 (+/- 0.031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570CC1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4</w:t>
            </w:r>
          </w:p>
        </w:tc>
      </w:tr>
      <w:tr w:rsidR="008D6F96" w:rsidRPr="00475733" w14:paraId="1F79FA78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0B83B2F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6C344DC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M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C355AAE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60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5E485DF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22 (+/- 0.0015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AF0B2D9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465 (+/- 0.070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F0A0BF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8</w:t>
            </w:r>
          </w:p>
        </w:tc>
      </w:tr>
      <w:tr w:rsidR="008D6F96" w:rsidRPr="00475733" w14:paraId="0EFBAB7C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58A8B1D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F078FE1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M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0279B5A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40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A7FCC20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04 (+/- 0.0003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3C6A7FD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367 (+/- 0.020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7276FE0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6</w:t>
            </w:r>
          </w:p>
        </w:tc>
      </w:tr>
      <w:tr w:rsidR="008D6F96" w:rsidRPr="00475733" w14:paraId="4FC14C08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7EE75FB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6 x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2311864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08197FB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9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6B0685A" w14:textId="77777777" w:rsidR="008D6F96" w:rsidRPr="008259C3" w:rsidRDefault="00C14AA8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8A01B64" w14:textId="77777777" w:rsidR="008D6F96" w:rsidRPr="008259C3" w:rsidRDefault="00C14AA8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14784E0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13</w:t>
            </w:r>
          </w:p>
        </w:tc>
      </w:tr>
      <w:tr w:rsidR="008D6F96" w:rsidRPr="00475733" w14:paraId="6C0209AD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58EB3C2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E93060D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95BDBC4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63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40ACD24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07 (+/- 0.0003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D6C96DF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379 (+/- 0.025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9E4DD13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4</w:t>
            </w:r>
          </w:p>
        </w:tc>
      </w:tr>
      <w:tr w:rsidR="008D6F96" w:rsidRPr="00475733" w14:paraId="292D19B1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53A21A5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8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2296AB8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M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9EFDC06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64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1D8C174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16 (+/- 0.0005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3822880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445 (+/- 0.032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3589A8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5</w:t>
            </w:r>
          </w:p>
        </w:tc>
      </w:tr>
      <w:tr w:rsidR="008D6F96" w:rsidRPr="00475733" w14:paraId="514987F4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23F5D76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3F1609F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E1464B1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66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F67A53A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07 (+/- 0.0005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63A947D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423 (+/- 0.027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05F40E6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6</w:t>
            </w:r>
          </w:p>
        </w:tc>
      </w:tr>
      <w:tr w:rsidR="008D6F96" w:rsidRPr="00475733" w14:paraId="26A02975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CF171A9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0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5A227F4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M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8E38106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69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AD9A4AA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09 (+/- 0.0007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A8ECD4B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411 (+/- 0.041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366B7A5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6</w:t>
            </w:r>
          </w:p>
        </w:tc>
      </w:tr>
      <w:tr w:rsidR="008D6F96" w:rsidRPr="00475733" w14:paraId="376D9470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9633249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1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D8D10FC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7D14DB1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60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39E575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33 (+/- 0.0006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C898EDB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553 (+/- 0.040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43A30C4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4</w:t>
            </w:r>
          </w:p>
        </w:tc>
      </w:tr>
      <w:tr w:rsidR="008D6F96" w:rsidRPr="00475733" w14:paraId="5846DCB4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1E4603D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2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14CA594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478F90E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6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FF77A36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07 (+/- 0.0005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418213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383 (+/- 0.034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CBF0C4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4</w:t>
            </w:r>
          </w:p>
        </w:tc>
      </w:tr>
      <w:tr w:rsidR="008D6F96" w:rsidRPr="00475733" w14:paraId="3D6E976A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18DC839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3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746FC9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954E413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2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8BEA815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10 (+/- 0.0003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5431F25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398 (+/- 0.021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B0EAF79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8</w:t>
            </w:r>
          </w:p>
        </w:tc>
      </w:tr>
      <w:tr w:rsidR="008D6F96" w:rsidRPr="00475733" w14:paraId="4C1D864C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6B38AE8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4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0E4D879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6516CE8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9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CCBB6AF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15 (+/- 0.0002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E2C061B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461 (+/- 0.012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9F30BEF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6</w:t>
            </w:r>
          </w:p>
        </w:tc>
      </w:tr>
      <w:tr w:rsidR="008D6F96" w:rsidRPr="00475733" w14:paraId="69D97A63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3B5ED79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5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56408F6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9B87C3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43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5822251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07 (+/- 0.0010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C6B838D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392 (+/- 0.067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3A2711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6</w:t>
            </w:r>
          </w:p>
        </w:tc>
      </w:tr>
      <w:tr w:rsidR="008D6F96" w:rsidRPr="00475733" w14:paraId="1A6B2972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7390B8B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6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27CBCB2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65FD36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7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53DEEFB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10 (+/- 0.0009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40607DA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431 (+/- 0.057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667E28E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6</w:t>
            </w:r>
          </w:p>
        </w:tc>
      </w:tr>
      <w:tr w:rsidR="008D6F96" w:rsidRPr="00475733" w14:paraId="68E6528B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C21B54F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7 x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43568B2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M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FFE5C11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6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C1EC520" w14:textId="77777777" w:rsidR="008D6F96" w:rsidRPr="008259C3" w:rsidRDefault="00C14AA8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37D4B5F" w14:textId="77777777" w:rsidR="008D6F96" w:rsidRPr="008259C3" w:rsidRDefault="00C14AA8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8C140F9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18</w:t>
            </w:r>
          </w:p>
        </w:tc>
      </w:tr>
      <w:tr w:rsidR="008D6F96" w:rsidRPr="00475733" w14:paraId="4BC80CCC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6F9804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8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CBAFF35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CDD5ECE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4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38AFAC6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15 (+/- 0.0005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5C3542D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453 (+/- 0.039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180F873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5</w:t>
            </w:r>
          </w:p>
        </w:tc>
      </w:tr>
      <w:tr w:rsidR="008D6F96" w:rsidRPr="00475733" w14:paraId="4CBEAD9A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49FD0B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9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216E349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31A231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5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CC0EC5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09 (+/- 0.0001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037AE48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427 (+/- 0.009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325D08E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3</w:t>
            </w:r>
          </w:p>
        </w:tc>
      </w:tr>
      <w:tr w:rsidR="008D6F96" w:rsidRPr="00475733" w14:paraId="376DB77C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A16DADD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0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9D73C08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M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126E064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8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B7B1BDE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04 (+/- 0.0002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CE8EEB0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355 (+/- 0.017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F19AF7B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6</w:t>
            </w:r>
          </w:p>
        </w:tc>
      </w:tr>
      <w:tr w:rsidR="008D6F96" w:rsidRPr="00475733" w14:paraId="7D3DA162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724D390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1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AD4E1AD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3E283B0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7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3E2C89C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08 (+/- 0.0005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E36E211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366 (+/- 0.040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A8B4E09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3</w:t>
            </w:r>
          </w:p>
        </w:tc>
      </w:tr>
      <w:tr w:rsidR="008D6F96" w:rsidRPr="00475733" w14:paraId="76606E2E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0651EF1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2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260E496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A2E0A95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7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358E9E6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03 (+/- 0.0004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511D905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363 (+/- 0.028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8BF850F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5</w:t>
            </w:r>
          </w:p>
        </w:tc>
      </w:tr>
      <w:tr w:rsidR="008D6F96" w:rsidRPr="00475733" w14:paraId="264238A9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C6FE3D4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3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B842571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79D2968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5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34A4DF4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10 (+/- 0.0002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49D54F1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371 (+/- 0.017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2D09072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2</w:t>
            </w:r>
          </w:p>
        </w:tc>
      </w:tr>
      <w:tr w:rsidR="008D6F96" w:rsidRPr="00475733" w14:paraId="2B00FB82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5847DAA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lastRenderedPageBreak/>
              <w:t>24 x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6D5CD88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M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33AAE06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7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D33114B" w14:textId="77777777" w:rsidR="008D6F96" w:rsidRPr="008259C3" w:rsidRDefault="00C14AA8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B2B406B" w14:textId="77777777" w:rsidR="008D6F96" w:rsidRPr="008259C3" w:rsidRDefault="00C14AA8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552F801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11</w:t>
            </w:r>
          </w:p>
        </w:tc>
      </w:tr>
      <w:tr w:rsidR="008D6F96" w:rsidRPr="00475733" w14:paraId="78346FC8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FBD6618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5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0028595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M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BCB56F4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6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2D3C6D4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21 (+/- 0.0010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17F81EA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494 (+/- 0.066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3A7D21D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5</w:t>
            </w:r>
          </w:p>
        </w:tc>
      </w:tr>
      <w:tr w:rsidR="008D6F96" w:rsidRPr="00475733" w14:paraId="47230C03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EB1564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6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44796C4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M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96FC728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8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037F6DD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10 (+/- 0.0005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E065201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405 (+/- 0.032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384C268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7</w:t>
            </w:r>
          </w:p>
        </w:tc>
      </w:tr>
      <w:tr w:rsidR="008D6F96" w:rsidRPr="00475733" w14:paraId="47A9F476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690AF3A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7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79EF946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8CDA48E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6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42EC949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18 (+/- 0.0005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1ECA5FF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444 (+/- 0.028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EA9157B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3</w:t>
            </w:r>
          </w:p>
        </w:tc>
      </w:tr>
      <w:tr w:rsidR="008D6F96" w:rsidRPr="00475733" w14:paraId="31E14E2C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E143878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8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8C7391F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M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DE738D3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64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A7BB2F8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0004 (+/- 0.0010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68DB66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307 (+/- 0.055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59B4CE3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6</w:t>
            </w:r>
          </w:p>
        </w:tc>
      </w:tr>
      <w:tr w:rsidR="008D6F96" w:rsidRPr="00475733" w14:paraId="781C6C18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B80C02F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9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5598885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6D707B1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64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24F060B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08 (+/- 0.0007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CA78752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411 (+/- 0.043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1FF3EE3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7</w:t>
            </w:r>
          </w:p>
        </w:tc>
      </w:tr>
      <w:tr w:rsidR="008D6F96" w:rsidRPr="00475733" w14:paraId="320416FD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56BC88E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0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2F9E8E5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8687608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7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A84C668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08 (+/- 0.0004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2BC51C8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371 (+/- 0.028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D9A42DE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5</w:t>
            </w:r>
          </w:p>
        </w:tc>
      </w:tr>
      <w:tr w:rsidR="008D6F96" w:rsidRPr="00475733" w14:paraId="1E1B4033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1F2C7AB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1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39E2CA35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M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C7419FC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61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D15C45F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11 (+/- 0.0003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71B3299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392 (+/- 0.022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970F95E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7</w:t>
            </w:r>
          </w:p>
        </w:tc>
      </w:tr>
      <w:tr w:rsidR="008D6F96" w:rsidRPr="00475733" w14:paraId="5615301E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67AAF15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2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B9B8833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F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8C508FC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7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9F67A25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05 (+/- 0.0002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FB8CC09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389 (+/- 0.011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F785301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4</w:t>
            </w:r>
          </w:p>
        </w:tc>
      </w:tr>
      <w:tr w:rsidR="008D6F96" w:rsidRPr="00475733" w14:paraId="430ED285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05E3D82D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3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0E8F1B2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M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38CE7BE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3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FA3590F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06 (+/- 0.0005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89C8A04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412 (+/- 0.028)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8676EB4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5</w:t>
            </w:r>
          </w:p>
        </w:tc>
      </w:tr>
      <w:tr w:rsidR="008D6F96" w:rsidRPr="00475733" w14:paraId="449E109A" w14:textId="77777777" w:rsidTr="008D6F96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AAF1E12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4 x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1B2165A5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M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B451AE5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60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525A69F" w14:textId="77777777" w:rsidR="008D6F96" w:rsidRPr="008259C3" w:rsidRDefault="00C14AA8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075FD1A" w14:textId="77777777" w:rsidR="008D6F96" w:rsidRPr="008259C3" w:rsidRDefault="00C14AA8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97B920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29</w:t>
            </w:r>
          </w:p>
        </w:tc>
      </w:tr>
      <w:tr w:rsidR="008D6F96" w:rsidRPr="00475733" w14:paraId="36086FC0" w14:textId="77777777" w:rsidTr="008D6F96">
        <w:tc>
          <w:tcPr>
            <w:tcW w:w="0" w:type="auto"/>
            <w:tcBorders>
              <w:bottom w:val="single" w:sz="8" w:space="0" w:color="000000" w:themeColor="text1"/>
            </w:tcBorders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7EEFB9A9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5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DB280CE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M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540434C7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7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40699D3F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-0.0010 (+/- 0.0004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2EC24365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+0.434 (+/- 0.025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14:paraId="6DA0346F" w14:textId="77777777" w:rsidR="008D6F96" w:rsidRPr="008259C3" w:rsidRDefault="008D6F96" w:rsidP="00F10D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8259C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5</w:t>
            </w:r>
          </w:p>
        </w:tc>
      </w:tr>
    </w:tbl>
    <w:p w14:paraId="7CB3E21A" w14:textId="0EC4BB3F" w:rsidR="008D6F96" w:rsidRPr="00475733" w:rsidRDefault="008D6F96" w:rsidP="008D6F96">
      <w:pPr>
        <w:spacing w:line="360" w:lineRule="auto"/>
        <w:rPr>
          <w:rFonts w:ascii="Times New Roman" w:hAnsi="Times New Roman" w:cs="Times New Roman"/>
          <w:i/>
          <w:color w:val="000000" w:themeColor="text1"/>
          <w:lang w:val="en-GB"/>
        </w:rPr>
      </w:pPr>
      <w:r w:rsidRPr="00475733">
        <w:rPr>
          <w:rFonts w:ascii="Times New Roman" w:hAnsi="Times New Roman" w:cs="Times New Roman"/>
          <w:i/>
          <w:color w:val="000000" w:themeColor="text1"/>
          <w:lang w:val="en-GB"/>
        </w:rPr>
        <w:t xml:space="preserve">All regression coefficients are significant to P &lt; 0.005 </w:t>
      </w:r>
    </w:p>
    <w:p w14:paraId="1BF5F8FB" w14:textId="77777777" w:rsidR="008D6F96" w:rsidRPr="00475733" w:rsidRDefault="008D6F96" w:rsidP="008D6F96">
      <w:pPr>
        <w:spacing w:line="360" w:lineRule="auto"/>
        <w:rPr>
          <w:rFonts w:ascii="Times New Roman" w:hAnsi="Times New Roman" w:cs="Times New Roman"/>
          <w:i/>
          <w:color w:val="000000" w:themeColor="text1"/>
          <w:lang w:val="en-GB"/>
        </w:rPr>
      </w:pPr>
      <w:r w:rsidRPr="00475733">
        <w:rPr>
          <w:rFonts w:ascii="Times New Roman" w:hAnsi="Times New Roman" w:cs="Times New Roman"/>
          <w:i/>
          <w:color w:val="000000" w:themeColor="text1"/>
          <w:lang w:val="en-GB"/>
        </w:rPr>
        <w:t>SD = sample standard deviation from regression in seconds</w:t>
      </w:r>
      <w:r w:rsidRPr="00475733">
        <w:rPr>
          <w:rFonts w:ascii="Times New Roman" w:hAnsi="Times New Roman" w:cs="Times New Roman"/>
          <w:i/>
          <w:color w:val="000000" w:themeColor="text1"/>
          <w:lang w:val="en-GB"/>
        </w:rPr>
        <w:br/>
        <w:t>CI = confidence interval at 95% level</w:t>
      </w:r>
    </w:p>
    <w:p w14:paraId="465D80A3" w14:textId="77777777" w:rsidR="008D6F96" w:rsidRPr="00475733" w:rsidRDefault="008D6F96" w:rsidP="008D6F96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C1CC3B0" w14:textId="77777777" w:rsidR="009362D2" w:rsidRPr="008D6F96" w:rsidRDefault="009362D2">
      <w:pPr>
        <w:rPr>
          <w:lang w:val="en-GB"/>
        </w:rPr>
      </w:pPr>
    </w:p>
    <w:sectPr w:rsidR="009362D2" w:rsidRPr="008D6F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F96"/>
    <w:rsid w:val="001E761C"/>
    <w:rsid w:val="00606956"/>
    <w:rsid w:val="008259C3"/>
    <w:rsid w:val="008303FD"/>
    <w:rsid w:val="008977B0"/>
    <w:rsid w:val="008D6F96"/>
    <w:rsid w:val="009362D2"/>
    <w:rsid w:val="00967578"/>
    <w:rsid w:val="00C14AA8"/>
    <w:rsid w:val="00DB3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738F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9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D6F96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9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D6F9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9</Words>
  <Characters>1865</Characters>
  <Application>Microsoft Office Word</Application>
  <DocSecurity>0</DocSecurity>
  <Lines>15</Lines>
  <Paragraphs>4</Paragraphs>
  <ScaleCrop>false</ScaleCrop>
  <Company>Microsoft</Company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YER Christophe</dc:creator>
  <cp:lastModifiedBy>Laurent BONNEMAINS</cp:lastModifiedBy>
  <cp:revision>9</cp:revision>
  <dcterms:created xsi:type="dcterms:W3CDTF">2014-07-09T11:56:00Z</dcterms:created>
  <dcterms:modified xsi:type="dcterms:W3CDTF">2016-08-01T14:04:00Z</dcterms:modified>
</cp:coreProperties>
</file>